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E1C82" w:rsidRPr="007F2ADD" w:rsidRDefault="004E1C82" w:rsidP="004E1C82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  <w:r w:rsidRPr="007F2ADD">
        <w:rPr>
          <w:rFonts w:ascii="Times New Roman" w:hAnsi="Times New Roman" w:cs="Times New Roman"/>
          <w:b/>
          <w:bCs/>
          <w:sz w:val="24"/>
        </w:rPr>
        <w:t>Q</w:t>
      </w:r>
      <w:r w:rsidRPr="007F2ADD">
        <w:rPr>
          <w:rFonts w:ascii="Times New Roman" w:hAnsi="Times New Roman" w:cs="Times New Roman" w:hint="eastAsia"/>
          <w:b/>
          <w:bCs/>
          <w:sz w:val="24"/>
        </w:rPr>
        <w:t>u</w:t>
      </w:r>
      <w:r w:rsidRPr="007F2ADD">
        <w:rPr>
          <w:rFonts w:ascii="Times New Roman" w:hAnsi="Times New Roman" w:cs="Times New Roman"/>
          <w:b/>
          <w:bCs/>
          <w:sz w:val="24"/>
        </w:rPr>
        <w:t>estionnaire guide for the study</w:t>
      </w:r>
      <w:r w:rsidRPr="007F2ADD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:rsidR="004E1C82" w:rsidRPr="007F2ADD" w:rsidRDefault="004E1C82" w:rsidP="004E1C82">
      <w:pPr>
        <w:spacing w:line="276" w:lineRule="auto"/>
        <w:rPr>
          <w:rFonts w:ascii="Times New Roman" w:hAnsi="Times New Roman" w:cs="Times New Roman"/>
          <w:sz w:val="24"/>
        </w:rPr>
      </w:pPr>
      <w:r w:rsidRPr="007F2ADD">
        <w:rPr>
          <w:rFonts w:ascii="Times New Roman" w:hAnsi="Times New Roman" w:cs="Times New Roman"/>
          <w:sz w:val="24"/>
        </w:rPr>
        <w:t>For families with elderly people aged 60 and above</w:t>
      </w:r>
    </w:p>
    <w:p w:rsidR="004E1C82" w:rsidRPr="007F2ADD" w:rsidRDefault="004E1C82" w:rsidP="004E1C82">
      <w:pPr>
        <w:pStyle w:val="a4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</w:rPr>
      </w:pPr>
      <w:r w:rsidRPr="007F2ADD">
        <w:rPr>
          <w:rFonts w:ascii="Times New Roman" w:hAnsi="Times New Roman" w:cs="Times New Roman"/>
          <w:sz w:val="24"/>
        </w:rPr>
        <w:t xml:space="preserve">Age; </w:t>
      </w:r>
    </w:p>
    <w:p w:rsidR="004E1C82" w:rsidRPr="007F2ADD" w:rsidRDefault="004E1C82" w:rsidP="004E1C82">
      <w:pPr>
        <w:pStyle w:val="a4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</w:rPr>
      </w:pPr>
      <w:r w:rsidRPr="007F2ADD">
        <w:rPr>
          <w:rFonts w:ascii="Times New Roman" w:hAnsi="Times New Roman" w:cs="Times New Roman"/>
          <w:sz w:val="24"/>
        </w:rPr>
        <w:t xml:space="preserve">Income; </w:t>
      </w:r>
    </w:p>
    <w:p w:rsidR="004E1C82" w:rsidRPr="007F2ADD" w:rsidRDefault="004E1C82" w:rsidP="004E1C82">
      <w:pPr>
        <w:pStyle w:val="a4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</w:rPr>
      </w:pPr>
      <w:r w:rsidRPr="007F2ADD">
        <w:rPr>
          <w:rFonts w:ascii="Times New Roman" w:hAnsi="Times New Roman" w:cs="Times New Roman"/>
          <w:sz w:val="24"/>
        </w:rPr>
        <w:t xml:space="preserve">Education; </w:t>
      </w:r>
    </w:p>
    <w:p w:rsidR="004E1C82" w:rsidRPr="007F2ADD" w:rsidRDefault="004E1C82" w:rsidP="004E1C82">
      <w:pPr>
        <w:pStyle w:val="a4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</w:rPr>
      </w:pPr>
      <w:r w:rsidRPr="007F2ADD">
        <w:rPr>
          <w:rFonts w:ascii="Times New Roman" w:hAnsi="Times New Roman" w:cs="Times New Roman"/>
          <w:sz w:val="24"/>
        </w:rPr>
        <w:t xml:space="preserve">Hukou; </w:t>
      </w:r>
    </w:p>
    <w:p w:rsidR="004E1C82" w:rsidRPr="007F2ADD" w:rsidRDefault="004E1C82" w:rsidP="004E1C82">
      <w:pPr>
        <w:pStyle w:val="a4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</w:rPr>
      </w:pPr>
      <w:r w:rsidRPr="007F2ADD">
        <w:rPr>
          <w:rFonts w:ascii="Times New Roman" w:hAnsi="Times New Roman" w:cs="Times New Roman"/>
          <w:sz w:val="24"/>
        </w:rPr>
        <w:t xml:space="preserve">Contact with adult children; </w:t>
      </w:r>
    </w:p>
    <w:p w:rsidR="004E1C82" w:rsidRPr="007F2ADD" w:rsidRDefault="004E1C82" w:rsidP="004E1C82">
      <w:pPr>
        <w:pStyle w:val="a4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</w:rPr>
      </w:pPr>
      <w:r w:rsidRPr="007F2ADD">
        <w:rPr>
          <w:rFonts w:ascii="Times New Roman" w:hAnsi="Times New Roman" w:cs="Times New Roman"/>
          <w:sz w:val="24"/>
        </w:rPr>
        <w:t xml:space="preserve">Health and medical conditions; </w:t>
      </w:r>
    </w:p>
    <w:p w:rsidR="004E1C82" w:rsidRPr="007F2ADD" w:rsidRDefault="004E1C82" w:rsidP="004E1C82">
      <w:pPr>
        <w:pStyle w:val="a4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</w:rPr>
      </w:pPr>
      <w:r w:rsidRPr="007F2ADD">
        <w:rPr>
          <w:rFonts w:ascii="Times New Roman" w:hAnsi="Times New Roman" w:cs="Times New Roman"/>
          <w:sz w:val="24"/>
        </w:rPr>
        <w:t xml:space="preserve">Smartphone usage; </w:t>
      </w:r>
    </w:p>
    <w:p w:rsidR="004E1C82" w:rsidRPr="007F2ADD" w:rsidRDefault="004E1C82" w:rsidP="004E1C82">
      <w:pPr>
        <w:pStyle w:val="a4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</w:rPr>
      </w:pPr>
      <w:r w:rsidRPr="007F2ADD">
        <w:rPr>
          <w:rFonts w:ascii="Times New Roman" w:hAnsi="Times New Roman" w:cs="Times New Roman"/>
          <w:sz w:val="24"/>
        </w:rPr>
        <w:t xml:space="preserve">Living environment; </w:t>
      </w:r>
    </w:p>
    <w:p w:rsidR="004E1C82" w:rsidRPr="007F2ADD" w:rsidRDefault="004E1C82" w:rsidP="004E1C82">
      <w:pPr>
        <w:pStyle w:val="a4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</w:rPr>
      </w:pPr>
      <w:r w:rsidRPr="007F2ADD">
        <w:rPr>
          <w:rFonts w:ascii="Times New Roman" w:hAnsi="Times New Roman" w:cs="Times New Roman"/>
          <w:sz w:val="24"/>
        </w:rPr>
        <w:t xml:space="preserve">Nursing care need; </w:t>
      </w:r>
    </w:p>
    <w:p w:rsidR="004E1C82" w:rsidRPr="007F2ADD" w:rsidRDefault="004E1C82" w:rsidP="004E1C82">
      <w:pPr>
        <w:pStyle w:val="a4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</w:rPr>
      </w:pPr>
      <w:r w:rsidRPr="007F2ADD">
        <w:rPr>
          <w:rFonts w:ascii="Times New Roman" w:hAnsi="Times New Roman" w:cs="Times New Roman"/>
          <w:sz w:val="24"/>
        </w:rPr>
        <w:t>Demand for nursing homes</w:t>
      </w:r>
    </w:p>
    <w:p w:rsidR="00F25E69" w:rsidRDefault="00F25E69"/>
    <w:sectPr w:rsidR="00F25E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B634A9"/>
    <w:multiLevelType w:val="hybridMultilevel"/>
    <w:tmpl w:val="D3BA06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762077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C82"/>
    <w:rsid w:val="000669D1"/>
    <w:rsid w:val="00076777"/>
    <w:rsid w:val="0008435C"/>
    <w:rsid w:val="00086247"/>
    <w:rsid w:val="00086697"/>
    <w:rsid w:val="00095F76"/>
    <w:rsid w:val="00095FDA"/>
    <w:rsid w:val="000978AF"/>
    <w:rsid w:val="000A0975"/>
    <w:rsid w:val="000A30A9"/>
    <w:rsid w:val="000A6FAB"/>
    <w:rsid w:val="000B1020"/>
    <w:rsid w:val="000B33C1"/>
    <w:rsid w:val="000C5A50"/>
    <w:rsid w:val="000D125E"/>
    <w:rsid w:val="000D34F5"/>
    <w:rsid w:val="00102C82"/>
    <w:rsid w:val="001058FF"/>
    <w:rsid w:val="001132B1"/>
    <w:rsid w:val="00114E58"/>
    <w:rsid w:val="00134C33"/>
    <w:rsid w:val="00147091"/>
    <w:rsid w:val="00147B32"/>
    <w:rsid w:val="00150F59"/>
    <w:rsid w:val="001900D0"/>
    <w:rsid w:val="001926A7"/>
    <w:rsid w:val="001953B0"/>
    <w:rsid w:val="001A752A"/>
    <w:rsid w:val="001B0ACA"/>
    <w:rsid w:val="001B7769"/>
    <w:rsid w:val="001F021F"/>
    <w:rsid w:val="001F55B6"/>
    <w:rsid w:val="00202300"/>
    <w:rsid w:val="002164AF"/>
    <w:rsid w:val="00230ED7"/>
    <w:rsid w:val="00246E37"/>
    <w:rsid w:val="00251883"/>
    <w:rsid w:val="00260887"/>
    <w:rsid w:val="00262970"/>
    <w:rsid w:val="002A71F5"/>
    <w:rsid w:val="002A7D84"/>
    <w:rsid w:val="002D3062"/>
    <w:rsid w:val="002D521E"/>
    <w:rsid w:val="003023B9"/>
    <w:rsid w:val="0033285D"/>
    <w:rsid w:val="0035200E"/>
    <w:rsid w:val="003562FE"/>
    <w:rsid w:val="00387182"/>
    <w:rsid w:val="003902AB"/>
    <w:rsid w:val="003962F4"/>
    <w:rsid w:val="003B12AE"/>
    <w:rsid w:val="003B7F30"/>
    <w:rsid w:val="003E6F33"/>
    <w:rsid w:val="003F17DD"/>
    <w:rsid w:val="003F22B9"/>
    <w:rsid w:val="00404F5B"/>
    <w:rsid w:val="004108DB"/>
    <w:rsid w:val="00414CD8"/>
    <w:rsid w:val="0042302C"/>
    <w:rsid w:val="0044229C"/>
    <w:rsid w:val="00446099"/>
    <w:rsid w:val="00463252"/>
    <w:rsid w:val="00482295"/>
    <w:rsid w:val="00485591"/>
    <w:rsid w:val="004A0C9D"/>
    <w:rsid w:val="004E1C82"/>
    <w:rsid w:val="004E7A5A"/>
    <w:rsid w:val="004F07A9"/>
    <w:rsid w:val="00502D37"/>
    <w:rsid w:val="00514063"/>
    <w:rsid w:val="00532468"/>
    <w:rsid w:val="00564791"/>
    <w:rsid w:val="005D6C5D"/>
    <w:rsid w:val="005E5068"/>
    <w:rsid w:val="005F1038"/>
    <w:rsid w:val="005F3BD5"/>
    <w:rsid w:val="00616299"/>
    <w:rsid w:val="00620636"/>
    <w:rsid w:val="0063057A"/>
    <w:rsid w:val="00640EB8"/>
    <w:rsid w:val="0066403A"/>
    <w:rsid w:val="00666937"/>
    <w:rsid w:val="00675B97"/>
    <w:rsid w:val="006922D9"/>
    <w:rsid w:val="00692DBB"/>
    <w:rsid w:val="006B19DC"/>
    <w:rsid w:val="006B46F4"/>
    <w:rsid w:val="006B49E0"/>
    <w:rsid w:val="006C6EEA"/>
    <w:rsid w:val="006D6E41"/>
    <w:rsid w:val="007123C5"/>
    <w:rsid w:val="007216FA"/>
    <w:rsid w:val="00721A5E"/>
    <w:rsid w:val="0074730C"/>
    <w:rsid w:val="007538D9"/>
    <w:rsid w:val="0076227C"/>
    <w:rsid w:val="007911B1"/>
    <w:rsid w:val="007A2F66"/>
    <w:rsid w:val="007A3981"/>
    <w:rsid w:val="007A4958"/>
    <w:rsid w:val="007B65E8"/>
    <w:rsid w:val="007C6A69"/>
    <w:rsid w:val="007D570C"/>
    <w:rsid w:val="007F2E2F"/>
    <w:rsid w:val="00850AA8"/>
    <w:rsid w:val="008517CB"/>
    <w:rsid w:val="008674D9"/>
    <w:rsid w:val="00896C7B"/>
    <w:rsid w:val="008A4316"/>
    <w:rsid w:val="008C5F01"/>
    <w:rsid w:val="008D166C"/>
    <w:rsid w:val="008D31D0"/>
    <w:rsid w:val="0090062D"/>
    <w:rsid w:val="00906B01"/>
    <w:rsid w:val="0092349A"/>
    <w:rsid w:val="00946AA9"/>
    <w:rsid w:val="00960A1F"/>
    <w:rsid w:val="00964DDD"/>
    <w:rsid w:val="00972958"/>
    <w:rsid w:val="009761C6"/>
    <w:rsid w:val="00981947"/>
    <w:rsid w:val="009B5007"/>
    <w:rsid w:val="009D0153"/>
    <w:rsid w:val="009D445A"/>
    <w:rsid w:val="009F3293"/>
    <w:rsid w:val="00A5354C"/>
    <w:rsid w:val="00A70219"/>
    <w:rsid w:val="00A86F60"/>
    <w:rsid w:val="00A9302D"/>
    <w:rsid w:val="00AA1F62"/>
    <w:rsid w:val="00AA6965"/>
    <w:rsid w:val="00AD65CC"/>
    <w:rsid w:val="00B031A1"/>
    <w:rsid w:val="00B04C79"/>
    <w:rsid w:val="00B07853"/>
    <w:rsid w:val="00B10CEA"/>
    <w:rsid w:val="00B12DE7"/>
    <w:rsid w:val="00B2417B"/>
    <w:rsid w:val="00B328CF"/>
    <w:rsid w:val="00B90387"/>
    <w:rsid w:val="00B92296"/>
    <w:rsid w:val="00BB36AD"/>
    <w:rsid w:val="00BB444B"/>
    <w:rsid w:val="00BD4780"/>
    <w:rsid w:val="00BE37DB"/>
    <w:rsid w:val="00BE45B4"/>
    <w:rsid w:val="00C01C99"/>
    <w:rsid w:val="00C06263"/>
    <w:rsid w:val="00C2313A"/>
    <w:rsid w:val="00C57375"/>
    <w:rsid w:val="00C62EF0"/>
    <w:rsid w:val="00C73D3D"/>
    <w:rsid w:val="00C826DF"/>
    <w:rsid w:val="00C82734"/>
    <w:rsid w:val="00C83B9F"/>
    <w:rsid w:val="00C85827"/>
    <w:rsid w:val="00C90A7F"/>
    <w:rsid w:val="00C914BC"/>
    <w:rsid w:val="00C94E99"/>
    <w:rsid w:val="00CB383B"/>
    <w:rsid w:val="00CC5F68"/>
    <w:rsid w:val="00CD5EAF"/>
    <w:rsid w:val="00CE3D35"/>
    <w:rsid w:val="00CF186A"/>
    <w:rsid w:val="00D21DE7"/>
    <w:rsid w:val="00D22630"/>
    <w:rsid w:val="00D41FB8"/>
    <w:rsid w:val="00D63954"/>
    <w:rsid w:val="00D65EC2"/>
    <w:rsid w:val="00D86821"/>
    <w:rsid w:val="00D91F82"/>
    <w:rsid w:val="00DA6303"/>
    <w:rsid w:val="00DA7D93"/>
    <w:rsid w:val="00DB02CE"/>
    <w:rsid w:val="00DB687F"/>
    <w:rsid w:val="00DB6927"/>
    <w:rsid w:val="00E16A1C"/>
    <w:rsid w:val="00E251C2"/>
    <w:rsid w:val="00E8223E"/>
    <w:rsid w:val="00E85BE4"/>
    <w:rsid w:val="00E8684A"/>
    <w:rsid w:val="00EA78FE"/>
    <w:rsid w:val="00EB4E56"/>
    <w:rsid w:val="00EE33BF"/>
    <w:rsid w:val="00F06F4F"/>
    <w:rsid w:val="00F133C2"/>
    <w:rsid w:val="00F144BF"/>
    <w:rsid w:val="00F25E69"/>
    <w:rsid w:val="00F417F1"/>
    <w:rsid w:val="00F71D5D"/>
    <w:rsid w:val="00F77215"/>
    <w:rsid w:val="00FC1076"/>
    <w:rsid w:val="00FF1E62"/>
    <w:rsid w:val="00FF3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FE006D"/>
  <w15:chartTrackingRefBased/>
  <w15:docId w15:val="{E5B5D995-C0C9-6447-A4B4-E1EB21E08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1C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2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E1C8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ng Li</dc:creator>
  <cp:keywords/>
  <dc:description/>
  <cp:lastModifiedBy>Jiajing Li</cp:lastModifiedBy>
  <cp:revision>1</cp:revision>
  <dcterms:created xsi:type="dcterms:W3CDTF">2023-10-24T02:23:00Z</dcterms:created>
  <dcterms:modified xsi:type="dcterms:W3CDTF">2023-10-24T02:24:00Z</dcterms:modified>
</cp:coreProperties>
</file>